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F0013A" w:rsidRPr="004F094B" w14:paraId="369B743E" w14:textId="77777777" w:rsidTr="00F0013A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270"/>
            </w:tblGrid>
            <w:tr w:rsidR="00F0013A" w:rsidRPr="004F094B" w14:paraId="3CAB3B3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925A9E" w14:textId="18F0E529" w:rsidR="00F0013A" w:rsidRPr="00CC4540" w:rsidRDefault="00DF6EF2" w:rsidP="00DF6EF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CC4540">
                    <w:rPr>
                      <w:rFonts w:ascii="Times New Roman" w:eastAsia="Times New Roman" w:hAnsi="Times New Roman" w:cs="Times New Roman"/>
                    </w:rPr>
                    <w:t xml:space="preserve">Appendix </w:t>
                  </w:r>
                  <w:r w:rsidR="00CC4540" w:rsidRPr="00CC4540">
                    <w:rPr>
                      <w:rFonts w:ascii="Times New Roman" w:eastAsia="Times New Roman" w:hAnsi="Times New Roman" w:cs="Times New Roman"/>
                    </w:rPr>
                    <w:t>2</w:t>
                  </w:r>
                  <w:r w:rsidRPr="00CC4540">
                    <w:rPr>
                      <w:rFonts w:ascii="Times New Roman" w:eastAsia="Times New Roman" w:hAnsi="Times New Roman" w:cs="Times New Roman"/>
                    </w:rPr>
                    <w:t xml:space="preserve">- End of </w:t>
                  </w:r>
                  <w:r w:rsidR="00CC4540">
                    <w:rPr>
                      <w:rFonts w:ascii="Times New Roman" w:eastAsia="Times New Roman" w:hAnsi="Times New Roman" w:cs="Times New Roman"/>
                    </w:rPr>
                    <w:t>c</w:t>
                  </w:r>
                  <w:r w:rsidRPr="00CC4540">
                    <w:rPr>
                      <w:rFonts w:ascii="Times New Roman" w:eastAsia="Times New Roman" w:hAnsi="Times New Roman" w:cs="Times New Roman"/>
                    </w:rPr>
                    <w:t xml:space="preserve">ourse </w:t>
                  </w:r>
                  <w:r w:rsidR="00CC4540">
                    <w:rPr>
                      <w:rFonts w:ascii="Times New Roman" w:eastAsia="Times New Roman" w:hAnsi="Times New Roman" w:cs="Times New Roman"/>
                    </w:rPr>
                    <w:t>e</w:t>
                  </w:r>
                  <w:r w:rsidRPr="00CC4540">
                    <w:rPr>
                      <w:rFonts w:ascii="Times New Roman" w:eastAsia="Times New Roman" w:hAnsi="Times New Roman" w:cs="Times New Roman"/>
                    </w:rPr>
                    <w:t>valuation</w:t>
                  </w:r>
                  <w:r w:rsidR="00F0013A" w:rsidRPr="00CC4540">
                    <w:rPr>
                      <w:rFonts w:ascii="Times New Roman" w:eastAsia="Times New Roman" w:hAnsi="Times New Roman" w:cs="Times New Roman"/>
                    </w:rPr>
                    <w:br/>
                  </w:r>
                </w:p>
              </w:tc>
            </w:tr>
            <w:tr w:rsidR="00F0013A" w:rsidRPr="004F094B" w14:paraId="7A3047EC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0A6779" w14:textId="1F69AC3E" w:rsidR="00F0013A" w:rsidRPr="004F094B" w:rsidRDefault="00F0013A" w:rsidP="00F0013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</w:tr>
          </w:tbl>
          <w:p w14:paraId="29442711" w14:textId="77777777" w:rsidR="00F0013A" w:rsidRPr="004F094B" w:rsidRDefault="00F0013A" w:rsidP="00F001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F0013A" w:rsidRPr="004F094B" w14:paraId="58A8CB83" w14:textId="77777777" w:rsidTr="00F0013A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0"/>
              <w:gridCol w:w="8950"/>
            </w:tblGrid>
            <w:tr w:rsidR="00F0013A" w:rsidRPr="004F094B" w14:paraId="705CB05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C749CA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  <w:r w:rsidRPr="004F094B">
                    <w:rPr>
                      <w:rFonts w:ascii="Arial" w:eastAsia="Times New Roman" w:hAnsi="Arial" w:cs="Arial"/>
                    </w:rPr>
                    <w:t>   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6FAD6A" w14:textId="410AD59D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F0013A" w:rsidRPr="004F094B" w14:paraId="2C11B32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EE51A86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374D57" w14:textId="14E34475" w:rsidR="00F0013A" w:rsidRPr="004F094B" w:rsidRDefault="00F0013A" w:rsidP="004F094B">
                  <w:pPr>
                    <w:rPr>
                      <w:rFonts w:ascii="Arial" w:hAnsi="Arial" w:cs="Arial"/>
                      <w:color w:val="111111"/>
                    </w:rPr>
                  </w:pPr>
                  <w:r w:rsidRPr="004F094B">
                    <w:rPr>
                      <w:rFonts w:ascii="Arial" w:eastAsia="Times New Roman" w:hAnsi="Arial" w:cs="Arial"/>
                    </w:rPr>
                    <w:t> </w:t>
                  </w:r>
                  <w:r w:rsidR="004F094B" w:rsidRPr="004F094B">
                    <w:rPr>
                      <w:rFonts w:ascii="Arial" w:hAnsi="Arial" w:cs="Arial"/>
                      <w:color w:val="111111"/>
                    </w:rPr>
                    <w:t>After completing this course, please rate your satisfaction with the following:</w:t>
                  </w:r>
                </w:p>
                <w:tbl>
                  <w:tblPr>
                    <w:tblW w:w="500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875"/>
                  </w:tblGrid>
                  <w:tr w:rsidR="00F0013A" w:rsidRPr="004F094B" w14:paraId="083AFC07" w14:textId="77777777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tbl>
                        <w:tblPr>
                          <w:tblpPr w:leftFromText="45" w:rightFromText="45" w:vertAnchor="text"/>
                          <w:tblW w:w="5000" w:type="pct"/>
                          <w:tblCellSpacing w:w="15" w:type="dxa"/>
                          <w:tblBorders>
                            <w:top w:val="outset" w:sz="6" w:space="0" w:color="auto"/>
                            <w:left w:val="outset" w:sz="6" w:space="0" w:color="auto"/>
                            <w:bottom w:val="outset" w:sz="6" w:space="0" w:color="auto"/>
                            <w:right w:val="outset" w:sz="6" w:space="0" w:color="auto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2511"/>
                          <w:gridCol w:w="1406"/>
                          <w:gridCol w:w="1325"/>
                          <w:gridCol w:w="1007"/>
                          <w:gridCol w:w="1088"/>
                          <w:gridCol w:w="1432"/>
                        </w:tblGrid>
                        <w:tr w:rsidR="00F0013A" w:rsidRPr="004F094B" w14:paraId="13173701" w14:textId="77777777" w:rsidTr="004F094B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329EC119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0F62A24B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Very Dissatisfied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55F8D24A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Dissatisfied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45A83FD1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Satisfied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62A51415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Very Satisfied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72005DB1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N/A (Not Applicable)</w:t>
                              </w:r>
                            </w:p>
                          </w:tc>
                        </w:tr>
                        <w:tr w:rsidR="00F0013A" w:rsidRPr="004F094B" w14:paraId="708F4B4D" w14:textId="77777777" w:rsidTr="004F094B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7CA5E3D2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Clarity of course educational objectives</w:t>
                              </w:r>
                              <w:r w:rsidRPr="004F094B">
                                <w:rPr>
                                  <w:rFonts w:ascii="Arial" w:eastAsia="Times New Roman" w:hAnsi="Arial" w:cs="Arial"/>
                                  <w:color w:val="FF000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321F3EB" w14:textId="19EDD26A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7012E0FC">
                                  <v:shapetype id="_x0000_t75" coordsize="21600,21600" o:spt="75" o:preferrelative="t" path="m@4@5l@4@11@9@11@9@5xe" filled="f" stroked="f">
                                    <v:stroke joinstyle="miter"/>
                                    <v:formulas>
                                      <v:f eqn="if lineDrawn pixelLineWidth 0"/>
                                      <v:f eqn="sum @0 1 0"/>
                                      <v:f eqn="sum 0 0 @1"/>
                                      <v:f eqn="prod @2 1 2"/>
                                      <v:f eqn="prod @3 21600 pixelWidth"/>
                                      <v:f eqn="prod @3 21600 pixelHeight"/>
                                      <v:f eqn="sum @0 0 1"/>
                                      <v:f eqn="prod @6 1 2"/>
                                      <v:f eqn="prod @7 21600 pixelWidth"/>
                                      <v:f eqn="sum @8 21600 0"/>
                                      <v:f eqn="prod @7 21600 pixelHeight"/>
                                      <v:f eqn="sum @10 21600 0"/>
                                    </v:formulas>
                                    <v:path o:extrusionok="f" gradientshapeok="t" o:connecttype="rect"/>
                                    <o:lock v:ext="edit" aspectratio="t"/>
                                  </v:shapetype>
                                  <v:shape id="_x0000_i1075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48971EF7" w14:textId="3D924C4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F4E11B2">
                                  <v:shape id="_x0000_i1074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688BC418" w14:textId="4381D36B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1098DBE">
                                  <v:shape id="_x0000_i1073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54EEBFCF" w14:textId="19023DF4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68F6EB7">
                                  <v:shape id="_x0000_i1072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66414209" w14:textId="72CE6A60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7974144">
                                  <v:shape id="_x0000_i1071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  <w:tr w:rsidR="00F0013A" w:rsidRPr="004F094B" w14:paraId="40ADFFB2" w14:textId="77777777" w:rsidTr="004F094B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4448C8BA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Overall growth of your clinical competence and knowledge</w:t>
                              </w:r>
                              <w:r w:rsidRPr="004F094B">
                                <w:rPr>
                                  <w:rFonts w:ascii="Arial" w:eastAsia="Times New Roman" w:hAnsi="Arial" w:cs="Arial"/>
                                  <w:color w:val="FF000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74955DF" w14:textId="1A532B5C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40AF9EED">
                                  <v:shape id="_x0000_i1070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3701EBC" w14:textId="1596B93A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2C70C00B">
                                  <v:shape id="_x0000_i1069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4F57DA27" w14:textId="52DCDECD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7C842695">
                                  <v:shape id="_x0000_i1068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858EB6C" w14:textId="7D21B253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74C911FE">
                                  <v:shape id="_x0000_i1067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64C8599" w14:textId="56C06335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60C444D1">
                                  <v:shape id="_x0000_i1066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  <w:tr w:rsidR="00F0013A" w:rsidRPr="004F094B" w14:paraId="282D7103" w14:textId="77777777" w:rsidTr="004F094B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6E372395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Clarity and helpfulness of orientation</w:t>
                              </w:r>
                              <w:r w:rsidRPr="004F094B">
                                <w:rPr>
                                  <w:rFonts w:ascii="Arial" w:eastAsia="Times New Roman" w:hAnsi="Arial" w:cs="Arial"/>
                                  <w:color w:val="FF000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545CF5C0" w14:textId="7BE58AD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6490F664">
                                  <v:shape id="_x0000_i1065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D4CB2E0" w14:textId="48581DB9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28494CD2">
                                  <v:shape id="_x0000_i1064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5276F2F9" w14:textId="7CA59625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F14DCBF">
                                  <v:shape id="_x0000_i1063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8540BC1" w14:textId="1848B90C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7E6557A9">
                                  <v:shape id="_x0000_i1062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B53C807" w14:textId="7A961409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0E0EB27">
                                  <v:shape id="_x0000_i1061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  <w:tr w:rsidR="00F0013A" w:rsidRPr="004F094B" w14:paraId="2E3D26F5" w14:textId="77777777" w:rsidTr="004F094B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725549F7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Clarity and fairness of the evaluation/grading process</w:t>
                              </w:r>
                              <w:r w:rsidRPr="004F094B">
                                <w:rPr>
                                  <w:rFonts w:ascii="Arial" w:eastAsia="Times New Roman" w:hAnsi="Arial" w:cs="Arial"/>
                                  <w:color w:val="FF000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4D038CAE" w14:textId="51FE005A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FA9FB48">
                                  <v:shape id="_x0000_i1060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C38C41B" w14:textId="1EC676AC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5719B0E7">
                                  <v:shape id="_x0000_i1059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48C811EE" w14:textId="3A82D97F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0FA46D28">
                                  <v:shape id="_x0000_i1058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E64B44C" w14:textId="2DE8CE44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1FC45D7">
                                  <v:shape id="_x0000_i1057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865A379" w14:textId="5BA3F333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6100653">
                                  <v:shape id="_x0000_i1056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  <w:tr w:rsidR="00F0013A" w:rsidRPr="004F094B" w14:paraId="29233D71" w14:textId="77777777" w:rsidTr="004F094B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7B0C6236" w14:textId="3424687F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 xml:space="preserve">Overall quality of </w:t>
                              </w:r>
                              <w:r w:rsidR="00BC0376" w:rsidRPr="004F094B">
                                <w:rPr>
                                  <w:rFonts w:ascii="Arial" w:eastAsia="Times New Roman" w:hAnsi="Arial" w:cs="Arial"/>
                                </w:rPr>
                                <w:t xml:space="preserve">instructional </w:t>
                              </w:r>
                              <w:proofErr w:type="gramStart"/>
                              <w:r w:rsidR="00BC0376" w:rsidRPr="004F094B">
                                <w:rPr>
                                  <w:rFonts w:ascii="Arial" w:eastAsia="Times New Roman" w:hAnsi="Arial" w:cs="Arial"/>
                                </w:rPr>
                                <w:t>materials.</w:t>
                              </w:r>
                              <w:r w:rsidRPr="004F094B">
                                <w:rPr>
                                  <w:rFonts w:ascii="Arial" w:eastAsia="Times New Roman" w:hAnsi="Arial" w:cs="Arial"/>
                                  <w:color w:val="FF0000"/>
                                </w:rPr>
                                <w:t>*</w:t>
                              </w:r>
                              <w:proofErr w:type="gramEnd"/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2520B053" w14:textId="6FFAE436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FCF60FE">
                                  <v:shape id="_x0000_i1055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219199F" w14:textId="5D474979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71C8A4A5">
                                  <v:shape id="_x0000_i1054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47F8CED0" w14:textId="2EA7F9EB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9614CDF">
                                  <v:shape id="_x0000_i1053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2F22EAB0" w14:textId="51A50088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64CED576">
                                  <v:shape id="_x0000_i1052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699235B5" w14:textId="4F31B596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6DDFF086">
                                  <v:shape id="_x0000_i1051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  <w:tr w:rsidR="00F0013A" w:rsidRPr="004F094B" w14:paraId="613C8F07" w14:textId="77777777" w:rsidTr="004F094B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47F8E5FA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Overall quality of faculty role modeling and clinical teaching</w:t>
                              </w:r>
                              <w:r w:rsidRPr="004F094B">
                                <w:rPr>
                                  <w:rFonts w:ascii="Arial" w:eastAsia="Times New Roman" w:hAnsi="Arial" w:cs="Arial"/>
                                  <w:color w:val="FF000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29B7E10" w14:textId="5FADCFAC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431B2AA8">
                                  <v:shape id="_x0000_i1050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2400847" w14:textId="571DA1D8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0440511E">
                                  <v:shape id="_x0000_i1049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D8A44D0" w14:textId="6BB9B904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2749675">
                                  <v:shape id="_x0000_i1048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C7EC22A" w14:textId="6A3794E1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DBCE6F0">
                                  <v:shape id="_x0000_i1047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25EBC6F6" w14:textId="271B536F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2F45643">
                                  <v:shape id="_x0000_i1046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  <w:tr w:rsidR="004F094B" w:rsidRPr="004F094B" w14:paraId="5EE8DBC1" w14:textId="77777777" w:rsidTr="004F094B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6B47DA34" w14:textId="605A63D4" w:rsidR="004F094B" w:rsidRPr="004F094B" w:rsidRDefault="004F094B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Quality and quantity of ongoing, informal feedback</w:t>
                              </w:r>
                              <w:r w:rsidRPr="004F094B">
                                <w:rPr>
                                  <w:rFonts w:ascii="Arial" w:eastAsia="Times New Roman" w:hAnsi="Arial" w:cs="Arial"/>
                                  <w:color w:val="FF000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E8AF4DA" w14:textId="5D46D1CB" w:rsidR="004F094B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00EB3630">
                                  <v:shape id="_x0000_i1045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3E021B0" w14:textId="6375C6A7" w:rsidR="004F094B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852CF68">
                                  <v:shape id="_x0000_i1044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8795C9D" w14:textId="14D3BE3D" w:rsidR="004F094B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A35D4F2">
                                  <v:shape id="_x0000_i1043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62E2E0A7" w14:textId="697187C2" w:rsidR="004F094B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43720B65">
                                  <v:shape id="_x0000_i1042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4D15CFB" w14:textId="749971EB" w:rsidR="004F094B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3DB4288D">
                                  <v:shape id="_x0000_i1041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</w:tbl>
                      <w:p w14:paraId="028D77D6" w14:textId="77777777" w:rsidR="00F0013A" w:rsidRPr="004F094B" w:rsidRDefault="00F0013A" w:rsidP="00F0013A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</w:tc>
                  </w:tr>
                </w:tbl>
                <w:p w14:paraId="59E33D42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  <w:vanish/>
                    </w:rPr>
                  </w:pPr>
                </w:p>
                <w:tbl>
                  <w:tblPr>
                    <w:tblW w:w="500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875"/>
                  </w:tblGrid>
                  <w:tr w:rsidR="00F0013A" w:rsidRPr="004F094B" w14:paraId="0C4823F1" w14:textId="77777777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14:paraId="18D808DE" w14:textId="77777777" w:rsidR="00F0013A" w:rsidRPr="004F094B" w:rsidRDefault="00F0013A" w:rsidP="00F0013A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  <w:p w14:paraId="793F8751" w14:textId="57B1C4A5" w:rsidR="009D6492" w:rsidRPr="004F094B" w:rsidRDefault="00BC0376" w:rsidP="00BC0376">
                        <w:pPr>
                          <w:rPr>
                            <w:rFonts w:ascii="Arial" w:hAnsi="Arial" w:cs="Arial"/>
                            <w:color w:val="111111"/>
                          </w:rPr>
                        </w:pPr>
                        <w:r w:rsidRPr="004F094B">
                          <w:rPr>
                            <w:rFonts w:ascii="Arial" w:hAnsi="Arial" w:cs="Arial"/>
                            <w:color w:val="111111"/>
                          </w:rPr>
                          <w:t>After completing this course, please rate your confidence in the following:</w:t>
                        </w:r>
                      </w:p>
                      <w:tbl>
                        <w:tblPr>
                          <w:tblpPr w:leftFromText="45" w:rightFromText="45" w:vertAnchor="text"/>
                          <w:tblW w:w="5000" w:type="pct"/>
                          <w:tblCellSpacing w:w="15" w:type="dxa"/>
                          <w:tblBorders>
                            <w:top w:val="outset" w:sz="6" w:space="0" w:color="auto"/>
                            <w:left w:val="outset" w:sz="6" w:space="0" w:color="auto"/>
                            <w:bottom w:val="outset" w:sz="6" w:space="0" w:color="auto"/>
                            <w:right w:val="outset" w:sz="6" w:space="0" w:color="auto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2125"/>
                          <w:gridCol w:w="1308"/>
                          <w:gridCol w:w="1326"/>
                          <w:gridCol w:w="1347"/>
                          <w:gridCol w:w="1319"/>
                          <w:gridCol w:w="1344"/>
                        </w:tblGrid>
                        <w:tr w:rsidR="004F094B" w:rsidRPr="004F094B" w14:paraId="6CAD1417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667242CA" w14:textId="77777777" w:rsidR="004F094B" w:rsidRPr="004F094B" w:rsidRDefault="004F094B" w:rsidP="004F094B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487925A9" w14:textId="0EACAFB1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No Confidence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6AA6AA4B" w14:textId="3B50C8D2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Slight Confidence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16E000A6" w14:textId="2B7AE3AC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Moderate Confidence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2A85AE62" w14:textId="789F529F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High Confidence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657FA36A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N/A (Not Applicable)</w:t>
                              </w:r>
                            </w:p>
                          </w:tc>
                        </w:tr>
                        <w:tr w:rsidR="004F094B" w:rsidRPr="004F094B" w14:paraId="692776E6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46E8967D" w14:textId="44101400" w:rsidR="004F094B" w:rsidRPr="004F094B" w:rsidRDefault="004F094B" w:rsidP="004F094B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Describing the global and local epidemiology of COVID-19.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63E2150C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06ED1775" wp14:editId="50A9A8A9">
                                    <wp:extent cx="252095" cy="233045"/>
                                    <wp:effectExtent l="0" t="0" r="1905" b="0"/>
                                    <wp:docPr id="74" name="Picture 74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9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34E4CD1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17B84E56" wp14:editId="14A20526">
                                    <wp:extent cx="252095" cy="233045"/>
                                    <wp:effectExtent l="0" t="0" r="1905" b="0"/>
                                    <wp:docPr id="75" name="Picture 75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0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DE5D781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26AC365B" wp14:editId="37AE19B3">
                                    <wp:extent cx="252095" cy="233045"/>
                                    <wp:effectExtent l="0" t="0" r="1905" b="0"/>
                                    <wp:docPr id="76" name="Picture 76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1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58920CB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2D1CBD4C" wp14:editId="4296DB36">
                                    <wp:extent cx="252095" cy="233045"/>
                                    <wp:effectExtent l="0" t="0" r="1905" b="0"/>
                                    <wp:docPr id="77" name="Picture 77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2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48BBD6AD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30646ED9" wp14:editId="17FD5892">
                                    <wp:extent cx="252095" cy="233045"/>
                                    <wp:effectExtent l="0" t="0" r="1905" b="0"/>
                                    <wp:docPr id="78" name="Picture 78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3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444E3251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55F3555A" w14:textId="77777777" w:rsidR="004F094B" w:rsidRPr="004F094B" w:rsidRDefault="004F094B" w:rsidP="004F094B">
                              <w:pPr>
                                <w:rPr>
                                  <w:rFonts w:ascii="Arial" w:hAnsi="Arial" w:cs="Arial"/>
                                  <w:color w:val="111111"/>
                                </w:rPr>
                              </w:pPr>
                              <w:r w:rsidRPr="004F094B">
                                <w:rPr>
                                  <w:rFonts w:ascii="Arial" w:hAnsi="Arial" w:cs="Arial"/>
                                  <w:color w:val="111111"/>
                                </w:rPr>
                                <w:t>Evaluating a patient for COVID-19</w:t>
                              </w:r>
                            </w:p>
                            <w:p w14:paraId="2A093D68" w14:textId="2D41F226" w:rsidR="004F094B" w:rsidRPr="004F094B" w:rsidRDefault="004F094B" w:rsidP="004F094B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F858F2E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6D3B956E" wp14:editId="21E0863D">
                                    <wp:extent cx="252095" cy="233045"/>
                                    <wp:effectExtent l="0" t="0" r="1905" b="0"/>
                                    <wp:docPr id="79" name="Picture 79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1D2ADBC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3D8A8D94" wp14:editId="0766422F">
                                    <wp:extent cx="252095" cy="233045"/>
                                    <wp:effectExtent l="0" t="0" r="1905" b="0"/>
                                    <wp:docPr id="80" name="Picture 80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A5FA67E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905A943" wp14:editId="693B6546">
                                    <wp:extent cx="252095" cy="233045"/>
                                    <wp:effectExtent l="0" t="0" r="1905" b="0"/>
                                    <wp:docPr id="81" name="Picture 81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282F52A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26A92B0A" wp14:editId="42E4D4BB">
                                    <wp:extent cx="252095" cy="233045"/>
                                    <wp:effectExtent l="0" t="0" r="1905" b="0"/>
                                    <wp:docPr id="82" name="Picture 82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4503F802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5FC1E951" wp14:editId="2D20AB08">
                                    <wp:extent cx="252095" cy="233045"/>
                                    <wp:effectExtent l="0" t="0" r="1905" b="0"/>
                                    <wp:docPr id="83" name="Picture 83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1313B8DA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</w:tcPr>
                            <w:p w14:paraId="08D5E3E0" w14:textId="5512A8D3" w:rsidR="004F094B" w:rsidRPr="004F094B" w:rsidRDefault="004F094B" w:rsidP="004F094B">
                              <w:pPr>
                                <w:rPr>
                                  <w:rFonts w:ascii="Arial" w:hAnsi="Arial" w:cs="Arial"/>
                                  <w:color w:val="111111"/>
                                </w:rPr>
                              </w:pPr>
                              <w:r w:rsidRPr="004F094B">
                                <w:rPr>
                                  <w:rFonts w:ascii="Arial" w:hAnsi="Arial" w:cs="Arial"/>
                                  <w:color w:val="111111"/>
                                </w:rPr>
                                <w:t>Medically managing a patient diagnosed with COVID-19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1093B8A2" w14:textId="278B94F3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30DDF2FD" wp14:editId="4DBF9D0A">
                                    <wp:extent cx="252095" cy="233045"/>
                                    <wp:effectExtent l="0" t="0" r="1905" b="0"/>
                                    <wp:docPr id="84" name="Picture 84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0E1ED16E" w14:textId="0A9DCD2A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62D4879E" wp14:editId="0E639D8E">
                                    <wp:extent cx="252095" cy="233045"/>
                                    <wp:effectExtent l="0" t="0" r="1905" b="0"/>
                                    <wp:docPr id="85" name="Picture 85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4F5533BD" w14:textId="1EA00C4E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D04DD41" wp14:editId="3EA90D69">
                                    <wp:extent cx="252095" cy="233045"/>
                                    <wp:effectExtent l="0" t="0" r="1905" b="0"/>
                                    <wp:docPr id="86" name="Picture 86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12AEBE24" w14:textId="7674464A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65B97A38" wp14:editId="1792A192">
                                    <wp:extent cx="252095" cy="233045"/>
                                    <wp:effectExtent l="0" t="0" r="1905" b="0"/>
                                    <wp:docPr id="87" name="Picture 87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54C134CE" w14:textId="6F4D0EBD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A3B6B68" wp14:editId="549473A2">
                                    <wp:extent cx="252095" cy="233045"/>
                                    <wp:effectExtent l="0" t="0" r="1905" b="0"/>
                                    <wp:docPr id="88" name="Picture 88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6FEF794B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</w:tcPr>
                            <w:p w14:paraId="2832219E" w14:textId="47E37E18" w:rsidR="004F094B" w:rsidRPr="004F094B" w:rsidRDefault="004F094B" w:rsidP="004F094B">
                              <w:pPr>
                                <w:rPr>
                                  <w:rFonts w:ascii="Arial" w:hAnsi="Arial" w:cs="Arial"/>
                                  <w:color w:val="111111"/>
                                </w:rPr>
                              </w:pPr>
                              <w:r w:rsidRPr="004F094B">
                                <w:rPr>
                                  <w:rFonts w:ascii="Arial" w:hAnsi="Arial" w:cs="Arial"/>
                                  <w:color w:val="111111"/>
                                </w:rPr>
                                <w:lastRenderedPageBreak/>
                                <w:t>Managing ventilators in intubated patients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26407B79" w14:textId="34D8B5D9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8C50CB6" wp14:editId="3A859BE0">
                                    <wp:extent cx="252095" cy="233045"/>
                                    <wp:effectExtent l="0" t="0" r="1905" b="0"/>
                                    <wp:docPr id="89" name="Picture 89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12CD98F7" w14:textId="1840C81D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0849D056" wp14:editId="12CA37E1">
                                    <wp:extent cx="252095" cy="233045"/>
                                    <wp:effectExtent l="0" t="0" r="1905" b="0"/>
                                    <wp:docPr id="90" name="Picture 90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7472048F" w14:textId="72CE74E6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567844D" wp14:editId="1F4B7BC8">
                                    <wp:extent cx="252095" cy="233045"/>
                                    <wp:effectExtent l="0" t="0" r="1905" b="0"/>
                                    <wp:docPr id="91" name="Picture 91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5525D111" w14:textId="2DD85A3C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600A7A93" wp14:editId="0D0D3DE2">
                                    <wp:extent cx="252095" cy="233045"/>
                                    <wp:effectExtent l="0" t="0" r="1905" b="0"/>
                                    <wp:docPr id="92" name="Picture 92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26D26167" w14:textId="500BD0D5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0574B06" wp14:editId="5FE6289A">
                                    <wp:extent cx="252095" cy="233045"/>
                                    <wp:effectExtent l="0" t="0" r="1905" b="0"/>
                                    <wp:docPr id="93" name="Picture 93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178767CA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</w:tcPr>
                            <w:p w14:paraId="32260873" w14:textId="32787E8A" w:rsidR="004F094B" w:rsidRPr="004F094B" w:rsidRDefault="004F094B" w:rsidP="004F094B">
                              <w:pPr>
                                <w:rPr>
                                  <w:rFonts w:ascii="Arial" w:hAnsi="Arial" w:cs="Arial"/>
                                  <w:color w:val="111111"/>
                                </w:rPr>
                              </w:pPr>
                              <w:r w:rsidRPr="004F094B">
                                <w:rPr>
                                  <w:rFonts w:ascii="Arial" w:hAnsi="Arial" w:cs="Arial"/>
                                  <w:color w:val="111111"/>
                                </w:rPr>
                                <w:t>Donning and doffing personal protective equipment in a safe and effective manner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781EEA35" w14:textId="636D7A4F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9FA16C4" wp14:editId="0A4856E4">
                                    <wp:extent cx="252095" cy="233045"/>
                                    <wp:effectExtent l="0" t="0" r="1905" b="0"/>
                                    <wp:docPr id="94" name="Picture 94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550BE991" w14:textId="03543781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50E2116D" wp14:editId="0BC359F8">
                                    <wp:extent cx="252095" cy="233045"/>
                                    <wp:effectExtent l="0" t="0" r="1905" b="0"/>
                                    <wp:docPr id="95" name="Picture 95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450C3252" w14:textId="605F41A1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4165A2B7" wp14:editId="73202F87">
                                    <wp:extent cx="252095" cy="233045"/>
                                    <wp:effectExtent l="0" t="0" r="1905" b="0"/>
                                    <wp:docPr id="96" name="Picture 96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7FF35B09" w14:textId="34CC4135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1AEE6F24" wp14:editId="482A663C">
                                    <wp:extent cx="252095" cy="233045"/>
                                    <wp:effectExtent l="0" t="0" r="1905" b="0"/>
                                    <wp:docPr id="97" name="Picture 97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35F87403" w14:textId="1DA0E171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3FF57721" wp14:editId="46E806FA">
                                    <wp:extent cx="252095" cy="233045"/>
                                    <wp:effectExtent l="0" t="0" r="1905" b="0"/>
                                    <wp:docPr id="98" name="Picture 98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3414CC7B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</w:tcPr>
                            <w:p w14:paraId="393382B8" w14:textId="15AABF5E" w:rsidR="004F094B" w:rsidRPr="004F094B" w:rsidRDefault="004F094B" w:rsidP="004F094B">
                              <w:pPr>
                                <w:rPr>
                                  <w:rFonts w:ascii="Arial" w:hAnsi="Arial" w:cs="Arial"/>
                                  <w:color w:val="111111"/>
                                </w:rPr>
                              </w:pPr>
                              <w:r w:rsidRPr="004F094B">
                                <w:rPr>
                                  <w:rFonts w:ascii="Arial" w:hAnsi="Arial" w:cs="Arial"/>
                                  <w:color w:val="111111"/>
                                </w:rPr>
                                <w:t>Communicating with patients over tele-health platforms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082A9B39" w14:textId="233DFF5B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1C7A1E67" wp14:editId="13ED0ED1">
                                    <wp:extent cx="252095" cy="233045"/>
                                    <wp:effectExtent l="0" t="0" r="1905" b="0"/>
                                    <wp:docPr id="99" name="Picture 99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65918D08" w14:textId="562F2ACE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6A8A02C4" wp14:editId="4B99028D">
                                    <wp:extent cx="252095" cy="233045"/>
                                    <wp:effectExtent l="0" t="0" r="1905" b="0"/>
                                    <wp:docPr id="100" name="Picture 100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1BDC5602" w14:textId="4803C3E6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537F1EE1" wp14:editId="4ED06CC9">
                                    <wp:extent cx="252095" cy="233045"/>
                                    <wp:effectExtent l="0" t="0" r="1905" b="0"/>
                                    <wp:docPr id="101" name="Picture 101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6EDC45FE" w14:textId="2CEA4D10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339B23D3" wp14:editId="61BA144A">
                                    <wp:extent cx="252095" cy="233045"/>
                                    <wp:effectExtent l="0" t="0" r="1905" b="0"/>
                                    <wp:docPr id="102" name="Picture 102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1376151E" w14:textId="3AA95564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0D3DB67F" wp14:editId="138EDF76">
                                    <wp:extent cx="252095" cy="233045"/>
                                    <wp:effectExtent l="0" t="0" r="1905" b="0"/>
                                    <wp:docPr id="103" name="Picture 103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507F3D29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</w:tcPr>
                            <w:p w14:paraId="62B701A7" w14:textId="3571F175" w:rsidR="004F094B" w:rsidRPr="004F094B" w:rsidRDefault="004F094B" w:rsidP="004F094B">
                              <w:pPr>
                                <w:rPr>
                                  <w:rFonts w:ascii="Arial" w:hAnsi="Arial" w:cs="Arial"/>
                                  <w:color w:val="111111"/>
                                </w:rPr>
                              </w:pPr>
                              <w:r w:rsidRPr="004F094B">
                                <w:rPr>
                                  <w:rFonts w:ascii="Arial" w:hAnsi="Arial" w:cs="Arial"/>
                                  <w:color w:val="111111"/>
                                </w:rPr>
                                <w:t>Discussing palliative care issues with patients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21C75F4D" w14:textId="47B11A3A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0480F7D" wp14:editId="1787283F">
                                    <wp:extent cx="252095" cy="233045"/>
                                    <wp:effectExtent l="0" t="0" r="1905" b="0"/>
                                    <wp:docPr id="104" name="Picture 104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789FDB92" w14:textId="66C3A5EA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AC0E00A" wp14:editId="545FDE43">
                                    <wp:extent cx="252095" cy="233045"/>
                                    <wp:effectExtent l="0" t="0" r="1905" b="0"/>
                                    <wp:docPr id="105" name="Picture 105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27B75EA3" w14:textId="7CDE894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004559F0" wp14:editId="7F980A73">
                                    <wp:extent cx="252095" cy="233045"/>
                                    <wp:effectExtent l="0" t="0" r="1905" b="0"/>
                                    <wp:docPr id="106" name="Picture 106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40B64A96" w14:textId="06D5DBD0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555E69FE" wp14:editId="22150E4A">
                                    <wp:extent cx="252095" cy="233045"/>
                                    <wp:effectExtent l="0" t="0" r="1905" b="0"/>
                                    <wp:docPr id="107" name="Picture 107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2C583F40" w14:textId="1CD1FEA2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3F2246D9" wp14:editId="2104BCF0">
                                    <wp:extent cx="252095" cy="233045"/>
                                    <wp:effectExtent l="0" t="0" r="1905" b="0"/>
                                    <wp:docPr id="108" name="Picture 108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1E79F21F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</w:tcPr>
                            <w:p w14:paraId="6624ED0F" w14:textId="26FC3B0C" w:rsidR="004F094B" w:rsidRPr="004F094B" w:rsidRDefault="004F094B" w:rsidP="004F094B">
                              <w:pPr>
                                <w:rPr>
                                  <w:rFonts w:ascii="Arial" w:hAnsi="Arial" w:cs="Arial"/>
                                  <w:color w:val="111111"/>
                                </w:rPr>
                              </w:pPr>
                              <w:r w:rsidRPr="004F094B">
                                <w:rPr>
                                  <w:rFonts w:ascii="Arial" w:hAnsi="Arial" w:cs="Arial"/>
                                  <w:color w:val="111111"/>
                                </w:rPr>
                                <w:t xml:space="preserve">Critically evaluating emerging literature 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31A738F5" w14:textId="51F1CE4C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44841792" wp14:editId="1A8918CE">
                                    <wp:extent cx="252095" cy="233045"/>
                                    <wp:effectExtent l="0" t="0" r="1905" b="0"/>
                                    <wp:docPr id="109" name="Picture 109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7740E70B" w14:textId="392D81C8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21D8A3A9" wp14:editId="0F0B413F">
                                    <wp:extent cx="252095" cy="233045"/>
                                    <wp:effectExtent l="0" t="0" r="1905" b="0"/>
                                    <wp:docPr id="110" name="Picture 110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0FEC7B3F" w14:textId="3DD2BFDD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5917610B" wp14:editId="70F2C214">
                                    <wp:extent cx="252095" cy="233045"/>
                                    <wp:effectExtent l="0" t="0" r="1905" b="0"/>
                                    <wp:docPr id="111" name="Picture 111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7E40E93D" w14:textId="2C0C665D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2BFC33E" wp14:editId="41B209F9">
                                    <wp:extent cx="252095" cy="233045"/>
                                    <wp:effectExtent l="0" t="0" r="1905" b="0"/>
                                    <wp:docPr id="112" name="Picture 112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1B40C2B2" w14:textId="66357763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2C31FA51" wp14:editId="145CB7BE">
                                    <wp:extent cx="252095" cy="233045"/>
                                    <wp:effectExtent l="0" t="0" r="1905" b="0"/>
                                    <wp:docPr id="113" name="Picture 113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254D7131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</w:tcPr>
                            <w:p w14:paraId="1E491022" w14:textId="14AA5EDA" w:rsidR="004F094B" w:rsidRPr="004F094B" w:rsidRDefault="004F094B" w:rsidP="004F094B">
                              <w:pPr>
                                <w:rPr>
                                  <w:rFonts w:ascii="Arial" w:hAnsi="Arial" w:cs="Arial"/>
                                  <w:color w:val="111111"/>
                                </w:rPr>
                              </w:pPr>
                              <w:r w:rsidRPr="004F094B">
                                <w:rPr>
                                  <w:rFonts w:ascii="Arial" w:hAnsi="Arial" w:cs="Arial"/>
                                  <w:color w:val="111111"/>
                                </w:rPr>
                                <w:t>Discussing and utilizing mental health resources related to stressors in providing care during a pandemic.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73FCA1D2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3DD8DB58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436381BB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5B74B6B4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2791F414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</w:p>
                          </w:tc>
                        </w:tr>
                      </w:tbl>
                      <w:p w14:paraId="00480847" w14:textId="77777777" w:rsidR="004F094B" w:rsidRPr="004F094B" w:rsidRDefault="004F094B" w:rsidP="00BC0376">
                        <w:pPr>
                          <w:rPr>
                            <w:rFonts w:ascii="Arial" w:hAnsi="Arial" w:cs="Arial"/>
                            <w:color w:val="111111"/>
                          </w:rPr>
                        </w:pPr>
                      </w:p>
                      <w:p w14:paraId="2352DB48" w14:textId="4DC4C7DC" w:rsidR="00BC0376" w:rsidRPr="004F094B" w:rsidRDefault="004F094B" w:rsidP="00BC0376">
                        <w:pPr>
                          <w:rPr>
                            <w:rFonts w:ascii="Arial" w:hAnsi="Arial" w:cs="Arial"/>
                            <w:color w:val="111111"/>
                          </w:rPr>
                        </w:pPr>
                        <w:r>
                          <w:rPr>
                            <w:rFonts w:ascii="Arial" w:hAnsi="Arial" w:cs="Arial"/>
                            <w:color w:val="111111"/>
                          </w:rPr>
                          <w:t>Please rate your agreement with the following statements:</w:t>
                        </w:r>
                      </w:p>
                      <w:tbl>
                        <w:tblPr>
                          <w:tblpPr w:leftFromText="45" w:rightFromText="45" w:vertAnchor="text"/>
                          <w:tblW w:w="5000" w:type="pct"/>
                          <w:tblCellSpacing w:w="15" w:type="dxa"/>
                          <w:tblBorders>
                            <w:top w:val="outset" w:sz="6" w:space="0" w:color="auto"/>
                            <w:left w:val="outset" w:sz="6" w:space="0" w:color="auto"/>
                            <w:bottom w:val="outset" w:sz="6" w:space="0" w:color="auto"/>
                            <w:right w:val="outset" w:sz="6" w:space="0" w:color="auto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2954"/>
                          <w:gridCol w:w="1311"/>
                          <w:gridCol w:w="1020"/>
                          <w:gridCol w:w="714"/>
                          <w:gridCol w:w="1192"/>
                          <w:gridCol w:w="1578"/>
                        </w:tblGrid>
                        <w:tr w:rsidR="004F094B" w:rsidRPr="004F094B" w14:paraId="7CD2CB1D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32BC26C6" w14:textId="77777777" w:rsidR="004F094B" w:rsidRPr="004F094B" w:rsidRDefault="004F094B" w:rsidP="004F094B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77283605" w14:textId="7CACFD6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Strongly Disagree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5CAD5194" w14:textId="2D7C1AEB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Disagree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001F8D09" w14:textId="29AF44BC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Agree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557245D2" w14:textId="2428966E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Strongly Agree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1BED61EF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N/A (Not Applicable)</w:t>
                              </w:r>
                            </w:p>
                          </w:tc>
                        </w:tr>
                        <w:tr w:rsidR="004F094B" w:rsidRPr="004F094B" w14:paraId="4DCC8B8E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3DC707B4" w14:textId="7B8E7D45" w:rsidR="004F094B" w:rsidRPr="004F094B" w:rsidRDefault="004F094B" w:rsidP="004F094B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This course was valuable to my training as a future clinician.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77F5B16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0DA2E81F" wp14:editId="3DAFAB3A">
                                    <wp:extent cx="252095" cy="233045"/>
                                    <wp:effectExtent l="0" t="0" r="1905" b="0"/>
                                    <wp:docPr id="114" name="Picture 114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9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BD6148A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1748B23B" wp14:editId="5AEA32F6">
                                    <wp:extent cx="252095" cy="233045"/>
                                    <wp:effectExtent l="0" t="0" r="1905" b="0"/>
                                    <wp:docPr id="115" name="Picture 115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0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2EDEB8CB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65B1E3AD" wp14:editId="74785BA8">
                                    <wp:extent cx="252095" cy="233045"/>
                                    <wp:effectExtent l="0" t="0" r="1905" b="0"/>
                                    <wp:docPr id="116" name="Picture 116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1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164023D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486126E1" wp14:editId="521D607A">
                                    <wp:extent cx="252095" cy="233045"/>
                                    <wp:effectExtent l="0" t="0" r="1905" b="0"/>
                                    <wp:docPr id="117" name="Picture 117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2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64B6A45E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4C0B00E3" wp14:editId="5D2DD2C3">
                                    <wp:extent cx="252095" cy="233045"/>
                                    <wp:effectExtent l="0" t="0" r="1905" b="0"/>
                                    <wp:docPr id="118" name="Picture 118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3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79214D64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3B12A585" w14:textId="1A608AAA" w:rsidR="004F094B" w:rsidRPr="004F094B" w:rsidRDefault="004F094B" w:rsidP="004F094B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This course was valuable to my training as a future clinician.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5564BE79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41FB7BED" wp14:editId="67CDFAF4">
                                    <wp:extent cx="252095" cy="233045"/>
                                    <wp:effectExtent l="0" t="0" r="1905" b="0"/>
                                    <wp:docPr id="119" name="Picture 119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4EC1C06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642143E5" wp14:editId="6B369F8D">
                                    <wp:extent cx="252095" cy="233045"/>
                                    <wp:effectExtent l="0" t="0" r="1905" b="0"/>
                                    <wp:docPr id="120" name="Picture 120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40FBD384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2993CBA0" wp14:editId="25F78614">
                                    <wp:extent cx="252095" cy="233045"/>
                                    <wp:effectExtent l="0" t="0" r="1905" b="0"/>
                                    <wp:docPr id="121" name="Picture 121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7EE57C8" w14:textId="7777777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23DF75A6" wp14:editId="4EB1269D">
                                    <wp:extent cx="252095" cy="233045"/>
                                    <wp:effectExtent l="0" t="0" r="1905" b="0"/>
                                    <wp:docPr id="122" name="Picture 122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2DAA4B8E" w14:textId="16F378E4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D232F8C" wp14:editId="49E3F7E2">
                                    <wp:extent cx="252095" cy="233045"/>
                                    <wp:effectExtent l="0" t="0" r="1905" b="0"/>
                                    <wp:docPr id="123" name="Picture 123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 w:rsidR="004F094B" w:rsidRPr="004F094B" w14:paraId="20D31F0C" w14:textId="77777777" w:rsidTr="006054FC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</w:tcPr>
                            <w:p w14:paraId="1D7CBD54" w14:textId="30A9839E" w:rsidR="004F094B" w:rsidRPr="004F094B" w:rsidRDefault="004F094B" w:rsidP="004F094B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I plan to implement tools from this course into my future clinical practice.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55781156" w14:textId="6D232227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77E217FE" wp14:editId="37BF65C8">
                                    <wp:extent cx="252095" cy="233045"/>
                                    <wp:effectExtent l="0" t="0" r="1905" b="0"/>
                                    <wp:docPr id="124" name="Picture 124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4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7A3DF791" w14:textId="4FA58375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1BB1076F" wp14:editId="7176DE53">
                                    <wp:extent cx="252095" cy="233045"/>
                                    <wp:effectExtent l="0" t="0" r="1905" b="0"/>
                                    <wp:docPr id="125" name="Picture 125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364F6206" w14:textId="783C0E69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3301C084" wp14:editId="654350DB">
                                    <wp:extent cx="252095" cy="233045"/>
                                    <wp:effectExtent l="0" t="0" r="1905" b="0"/>
                                    <wp:docPr id="126" name="Picture 126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6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1E704CD5" w14:textId="6281D7A5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2A3AB8F9" wp14:editId="29D6EEBE">
                                    <wp:extent cx="252095" cy="233045"/>
                                    <wp:effectExtent l="0" t="0" r="1905" b="0"/>
                                    <wp:docPr id="127" name="Picture 127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7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</w:tcPr>
                            <w:p w14:paraId="55405A40" w14:textId="3591B109" w:rsidR="004F094B" w:rsidRPr="004F094B" w:rsidRDefault="004F094B" w:rsidP="004F094B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drawing>
                                  <wp:inline distT="0" distB="0" distL="0" distR="0" wp14:anchorId="31418115" wp14:editId="3901E22A">
                                    <wp:extent cx="252095" cy="233045"/>
                                    <wp:effectExtent l="0" t="0" r="1905" b="0"/>
                                    <wp:docPr id="128" name="Picture 128"/>
                                    <wp:cNvGraphicFramePr>
                                      <a:graphicFrameLocks xmlns:a="http://schemas.openxmlformats.org/drawingml/2006/main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8"/>
                                            <pic:cNvPicPr>
                                              <a:picLocks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2095" cy="23304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 w14:paraId="22B4C722" w14:textId="73C27EC1" w:rsidR="00BC0376" w:rsidRPr="004F094B" w:rsidRDefault="00BC0376" w:rsidP="00F0013A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</w:tc>
                  </w:tr>
                </w:tbl>
                <w:tbl>
                  <w:tblPr>
                    <w:tblpPr w:leftFromText="45" w:rightFromText="45" w:vertAnchor="text" w:horzAnchor="page" w:tblpX="1" w:tblpY="9490"/>
                    <w:tblOverlap w:val="never"/>
                    <w:tblW w:w="4949" w:type="pct"/>
                    <w:tblCellSpacing w:w="15" w:type="dxa"/>
                    <w:tblBorders>
                      <w:top w:val="outset" w:sz="6" w:space="0" w:color="auto"/>
                      <w:left w:val="outset" w:sz="6" w:space="0" w:color="auto"/>
                      <w:bottom w:val="outset" w:sz="6" w:space="0" w:color="auto"/>
                      <w:right w:val="outset" w:sz="6" w:space="0" w:color="auto"/>
                    </w:tblBorders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483"/>
                    <w:gridCol w:w="1331"/>
                    <w:gridCol w:w="1020"/>
                    <w:gridCol w:w="714"/>
                    <w:gridCol w:w="1221"/>
                  </w:tblGrid>
                  <w:tr w:rsidR="004F094B" w:rsidRPr="004F094B" w14:paraId="0C171907" w14:textId="77777777" w:rsidTr="004F094B">
                    <w:trPr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5D7B9D"/>
                        <w:vAlign w:val="center"/>
                        <w:hideMark/>
                      </w:tcPr>
                      <w:p w14:paraId="61B1BEC0" w14:textId="77777777" w:rsidR="004F094B" w:rsidRPr="004F094B" w:rsidRDefault="004F094B" w:rsidP="004F094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5D7B9D"/>
                        <w:vAlign w:val="center"/>
                        <w:hideMark/>
                      </w:tcPr>
                      <w:p w14:paraId="7AEFC13C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b/>
                            <w:bCs/>
                          </w:rPr>
                          <w:t>Strongly Disagree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5D7B9D"/>
                        <w:vAlign w:val="center"/>
                        <w:hideMark/>
                      </w:tcPr>
                      <w:p w14:paraId="5AD513CE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b/>
                            <w:bCs/>
                          </w:rPr>
                          <w:t>Disagree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5D7B9D"/>
                        <w:vAlign w:val="center"/>
                        <w:hideMark/>
                      </w:tcPr>
                      <w:p w14:paraId="3B65AD2A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b/>
                            <w:bCs/>
                          </w:rPr>
                          <w:t>Agree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shd w:val="clear" w:color="auto" w:fill="5D7B9D"/>
                        <w:vAlign w:val="center"/>
                        <w:hideMark/>
                      </w:tcPr>
                      <w:p w14:paraId="46B0EA3E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b/>
                            <w:bCs/>
                          </w:rPr>
                          <w:t>Strongly Agree</w:t>
                        </w:r>
                      </w:p>
                    </w:tc>
                  </w:tr>
                  <w:tr w:rsidR="004F094B" w:rsidRPr="004F094B" w14:paraId="22710C0A" w14:textId="77777777" w:rsidTr="004F094B">
                    <w:trPr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hideMark/>
                      </w:tcPr>
                      <w:p w14:paraId="6D27E679" w14:textId="77777777" w:rsidR="004F094B" w:rsidRPr="004F094B" w:rsidRDefault="004F094B" w:rsidP="004F094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</w:rPr>
                          <w:t>Faculty, residents, students, and other members of the team treat each other professionally and with respect</w:t>
                        </w:r>
                        <w:r w:rsidRPr="004F094B">
                          <w:rPr>
                            <w:rFonts w:ascii="Arial" w:eastAsia="Times New Roman" w:hAnsi="Arial" w:cs="Arial"/>
                            <w:color w:val="FF0000"/>
                          </w:rPr>
                          <w:t>*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  <w:hideMark/>
                      </w:tcPr>
                      <w:p w14:paraId="2EC1B45B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noProof/>
                          </w:rPr>
                          <w:drawing>
                            <wp:inline distT="0" distB="0" distL="0" distR="0" wp14:anchorId="068A6EBB" wp14:editId="07C6B5DB">
                              <wp:extent cx="254000" cy="233680"/>
                              <wp:effectExtent l="0" t="0" r="0" b="0"/>
                              <wp:docPr id="66" name="Picture 66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1"/>
                                      <pic:cNvPicPr>
                                        <a:picLocks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33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  <w:hideMark/>
                      </w:tcPr>
                      <w:p w14:paraId="5830DF66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noProof/>
                          </w:rPr>
                          <w:drawing>
                            <wp:inline distT="0" distB="0" distL="0" distR="0" wp14:anchorId="6D3B55B1" wp14:editId="18535DEA">
                              <wp:extent cx="254000" cy="233680"/>
                              <wp:effectExtent l="0" t="0" r="0" b="0"/>
                              <wp:docPr id="67" name="Picture 67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2"/>
                                      <pic:cNvPicPr>
                                        <a:picLocks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33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  <w:hideMark/>
                      </w:tcPr>
                      <w:p w14:paraId="65F72BD0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noProof/>
                          </w:rPr>
                          <w:drawing>
                            <wp:inline distT="0" distB="0" distL="0" distR="0" wp14:anchorId="5146A22A" wp14:editId="1DC7FC07">
                              <wp:extent cx="254000" cy="233680"/>
                              <wp:effectExtent l="0" t="0" r="0" b="0"/>
                              <wp:docPr id="68" name="Picture 68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3"/>
                                      <pic:cNvPicPr>
                                        <a:picLocks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33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  <w:hideMark/>
                      </w:tcPr>
                      <w:p w14:paraId="5658A9A5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noProof/>
                          </w:rPr>
                          <w:drawing>
                            <wp:inline distT="0" distB="0" distL="0" distR="0" wp14:anchorId="1C1C590F" wp14:editId="069156FD">
                              <wp:extent cx="254000" cy="233680"/>
                              <wp:effectExtent l="0" t="0" r="0" b="0"/>
                              <wp:docPr id="69" name="Picture 69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4"/>
                                      <pic:cNvPicPr>
                                        <a:picLocks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33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  <w:tr w:rsidR="004F094B" w:rsidRPr="004F094B" w14:paraId="062CFA49" w14:textId="77777777" w:rsidTr="004F094B">
                    <w:trPr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hideMark/>
                      </w:tcPr>
                      <w:p w14:paraId="65E7A117" w14:textId="77777777" w:rsidR="004F094B" w:rsidRPr="004F094B" w:rsidRDefault="004F094B" w:rsidP="004F094B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</w:rPr>
                          <w:t>Nurses and ancillary staff consistently treat students professionally and with respect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  <w:hideMark/>
                      </w:tcPr>
                      <w:p w14:paraId="021BD7CF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noProof/>
                          </w:rPr>
                          <w:drawing>
                            <wp:inline distT="0" distB="0" distL="0" distR="0" wp14:anchorId="10C2E6C7" wp14:editId="201C22FB">
                              <wp:extent cx="254000" cy="233680"/>
                              <wp:effectExtent l="0" t="0" r="0" b="0"/>
                              <wp:docPr id="70" name="Picture 70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5"/>
                                      <pic:cNvPicPr>
                                        <a:picLocks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33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  <w:hideMark/>
                      </w:tcPr>
                      <w:p w14:paraId="0132DB9F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noProof/>
                          </w:rPr>
                          <w:drawing>
                            <wp:inline distT="0" distB="0" distL="0" distR="0" wp14:anchorId="7276C3FB" wp14:editId="51497B5A">
                              <wp:extent cx="254000" cy="233680"/>
                              <wp:effectExtent l="0" t="0" r="0" b="0"/>
                              <wp:docPr id="71" name="Picture 71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6"/>
                                      <pic:cNvPicPr>
                                        <a:picLocks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33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  <w:hideMark/>
                      </w:tcPr>
                      <w:p w14:paraId="172017D1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noProof/>
                          </w:rPr>
                          <w:drawing>
                            <wp:inline distT="0" distB="0" distL="0" distR="0" wp14:anchorId="0B0E1F9D" wp14:editId="37DF7D70">
                              <wp:extent cx="254000" cy="233680"/>
                              <wp:effectExtent l="0" t="0" r="0" b="0"/>
                              <wp:docPr id="72" name="Picture 72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7"/>
                                      <pic:cNvPicPr>
                                        <a:picLocks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33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outset" w:sz="6" w:space="0" w:color="auto"/>
                          <w:left w:val="outset" w:sz="6" w:space="0" w:color="auto"/>
                          <w:bottom w:val="outset" w:sz="6" w:space="0" w:color="auto"/>
                          <w:right w:val="outset" w:sz="6" w:space="0" w:color="auto"/>
                        </w:tcBorders>
                        <w:vAlign w:val="center"/>
                        <w:hideMark/>
                      </w:tcPr>
                      <w:p w14:paraId="453E681D" w14:textId="77777777" w:rsidR="004F094B" w:rsidRPr="004F094B" w:rsidRDefault="004F094B" w:rsidP="004F094B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</w:rPr>
                        </w:pPr>
                        <w:r w:rsidRPr="004F094B">
                          <w:rPr>
                            <w:rFonts w:ascii="Arial" w:eastAsia="Times New Roman" w:hAnsi="Arial" w:cs="Arial"/>
                            <w:noProof/>
                          </w:rPr>
                          <w:drawing>
                            <wp:inline distT="0" distB="0" distL="0" distR="0" wp14:anchorId="13DBFC65" wp14:editId="796E65D6">
                              <wp:extent cx="254000" cy="233680"/>
                              <wp:effectExtent l="0" t="0" r="0" b="0"/>
                              <wp:docPr id="73" name="Picture 73"/>
                              <wp:cNvGraphicFramePr>
                                <a:graphicFrameLocks xmlns:a="http://schemas.openxmlformats.org/drawingml/2006/main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8"/>
                                      <pic:cNvPicPr>
                                        <a:picLocks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4000" cy="2336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</w:tr>
                </w:tbl>
                <w:p w14:paraId="46979E0E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  <w:vanish/>
                    </w:rPr>
                  </w:pPr>
                </w:p>
                <w:tbl>
                  <w:tblPr>
                    <w:tblW w:w="500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875"/>
                  </w:tblGrid>
                  <w:tr w:rsidR="00F0013A" w:rsidRPr="004F094B" w14:paraId="347C0C47" w14:textId="77777777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tbl>
                        <w:tblPr>
                          <w:tblpPr w:leftFromText="45" w:rightFromText="45" w:vertAnchor="text"/>
                          <w:tblW w:w="5000" w:type="pct"/>
                          <w:tblCellSpacing w:w="15" w:type="dxa"/>
                          <w:tblBorders>
                            <w:top w:val="outset" w:sz="6" w:space="0" w:color="auto"/>
                            <w:left w:val="outset" w:sz="6" w:space="0" w:color="auto"/>
                            <w:bottom w:val="outset" w:sz="6" w:space="0" w:color="auto"/>
                            <w:right w:val="outset" w:sz="6" w:space="0" w:color="auto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2433"/>
                          <w:gridCol w:w="1427"/>
                          <w:gridCol w:w="1325"/>
                          <w:gridCol w:w="1007"/>
                          <w:gridCol w:w="1109"/>
                          <w:gridCol w:w="1468"/>
                        </w:tblGrid>
                        <w:tr w:rsidR="00F0013A" w:rsidRPr="004F094B" w14:paraId="3DD92D60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41976031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67522139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Very Dissatisfied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54D17759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Dissatisfied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02DC83E7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Satisfied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60BCDDFA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Very Satisfied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489CAE57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N/A (Not Applicable)</w:t>
                              </w:r>
                            </w:p>
                          </w:tc>
                        </w:tr>
                        <w:tr w:rsidR="00F0013A" w:rsidRPr="004F094B" w14:paraId="6B817F73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4FAE99AF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Organization, accessibility, and effectiveness of clerkship director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84AB84C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59FE2A04">
                                  <v:shape id="_x0000_i1040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658D20C3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069EB811">
                                  <v:shape id="_x0000_i1039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22EBB11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12082B23">
                                  <v:shape id="_x0000_i1038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5CB8067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5E6B91B7">
                                  <v:shape id="_x0000_i1037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6B09A165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5FC1F591">
                                  <v:shape id="_x0000_i1036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  <w:tr w:rsidR="00F0013A" w:rsidRPr="004F094B" w14:paraId="17E8B601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62033E02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Organization, accessibility, and effectiveness of clerkship coordinator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16ECDD6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2EF69E95">
                                  <v:shape id="_x0000_i1035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2DB4EEE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462E8AFA">
                                  <v:shape id="_x0000_i1034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326FBF2D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0296724A">
                                  <v:shape id="_x0000_i1033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405FC77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60AB2FB6">
                                  <v:shape id="_x0000_i1032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74B326E9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2252471E">
                                  <v:shape id="_x0000_i1031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</w:tbl>
                      <w:p w14:paraId="559AF37E" w14:textId="77777777" w:rsidR="00F0013A" w:rsidRPr="004F094B" w:rsidRDefault="00F0013A" w:rsidP="00F0013A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</w:tc>
                  </w:tr>
                </w:tbl>
                <w:p w14:paraId="15EFE207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  <w:vanish/>
                    </w:rPr>
                  </w:pPr>
                </w:p>
                <w:tbl>
                  <w:tblPr>
                    <w:tblW w:w="500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875"/>
                  </w:tblGrid>
                  <w:tr w:rsidR="00F0013A" w:rsidRPr="004F094B" w14:paraId="3350FA5E" w14:textId="77777777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tbl>
                        <w:tblPr>
                          <w:tblpPr w:leftFromText="45" w:rightFromText="45" w:vertAnchor="text"/>
                          <w:tblW w:w="0" w:type="auto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7062"/>
                          <w:gridCol w:w="903"/>
                          <w:gridCol w:w="820"/>
                        </w:tblGrid>
                        <w:tr w:rsidR="00F0013A" w:rsidRPr="004F094B" w14:paraId="25536349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2EBEDF0A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Did you experience any mistreatment or abuse from a faculty member, resident, fellow or staff member during your tenure in this course/clerkship?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14:paraId="6B7F5AD2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497F06E4">
                                  <v:shape id="_x0000_i1030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  <w:r w:rsidR="00F0013A" w:rsidRPr="004F094B">
                                <w:rPr>
                                  <w:rFonts w:ascii="Arial" w:eastAsia="Times New Roman" w:hAnsi="Arial" w:cs="Arial"/>
                                </w:rPr>
                                <w:t> Yes</w:t>
                              </w:r>
                            </w:p>
                          </w:tc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14:paraId="0FCC227A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29382D20">
                                  <v:shape id="_x0000_i1029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  <w:r w:rsidR="00F0013A" w:rsidRPr="004F094B">
                                <w:rPr>
                                  <w:rFonts w:ascii="Arial" w:eastAsia="Times New Roman" w:hAnsi="Arial" w:cs="Arial"/>
                                </w:rPr>
                                <w:t> No</w:t>
                              </w:r>
                            </w:p>
                          </w:tc>
                        </w:tr>
                      </w:tbl>
                      <w:p w14:paraId="0B14AD82" w14:textId="77777777" w:rsidR="00F0013A" w:rsidRPr="004F094B" w:rsidRDefault="00F0013A" w:rsidP="00F0013A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</w:tc>
                  </w:tr>
                </w:tbl>
                <w:p w14:paraId="44A1AD15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  <w:vanish/>
                    </w:rPr>
                  </w:pPr>
                </w:p>
                <w:tbl>
                  <w:tblPr>
                    <w:tblW w:w="500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875"/>
                  </w:tblGrid>
                  <w:tr w:rsidR="00F0013A" w:rsidRPr="004F094B" w14:paraId="6501D942" w14:textId="77777777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tbl>
                        <w:tblPr>
                          <w:tblpPr w:leftFromText="45" w:rightFromText="45" w:vertAnchor="text"/>
                          <w:tblW w:w="5000" w:type="pct"/>
                          <w:tblCellSpacing w:w="15" w:type="dxa"/>
                          <w:tblBorders>
                            <w:top w:val="outset" w:sz="6" w:space="0" w:color="auto"/>
                            <w:left w:val="outset" w:sz="6" w:space="0" w:color="auto"/>
                            <w:bottom w:val="outset" w:sz="6" w:space="0" w:color="auto"/>
                            <w:right w:val="outset" w:sz="6" w:space="0" w:color="auto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2608"/>
                          <w:gridCol w:w="1184"/>
                          <w:gridCol w:w="4977"/>
                        </w:tblGrid>
                        <w:tr w:rsidR="00F0013A" w:rsidRPr="004F094B" w14:paraId="7A45C14C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0979DCAB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23133E07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I wish to report it below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shd w:val="clear" w:color="auto" w:fill="5D7B9D"/>
                              <w:vAlign w:val="center"/>
                              <w:hideMark/>
                            </w:tcPr>
                            <w:p w14:paraId="343F44F9" w14:textId="77777777" w:rsidR="00F0013A" w:rsidRPr="004F094B" w:rsidRDefault="00F0013A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FFFFFF" w:themeColor="background1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 xml:space="preserve">I do not wish to report at this time. Checking this item will provide </w:t>
                              </w:r>
                              <w:proofErr w:type="spellStart"/>
                              <w:proofErr w:type="gramStart"/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non specific</w:t>
                              </w:r>
                              <w:proofErr w:type="spellEnd"/>
                              <w:proofErr w:type="gramEnd"/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 xml:space="preserve"> data for monitoring the course and will not trigger any </w:t>
                              </w:r>
                              <w:proofErr w:type="spellStart"/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>followup</w:t>
                              </w:r>
                              <w:proofErr w:type="spellEnd"/>
                              <w:r w:rsidRPr="004F094B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FFFFFF" w:themeColor="background1"/>
                                </w:rPr>
                                <w:t xml:space="preserve"> response</w:t>
                              </w:r>
                            </w:p>
                          </w:tc>
                        </w:tr>
                        <w:tr w:rsidR="00F0013A" w:rsidRPr="004F094B" w14:paraId="087034D6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hideMark/>
                            </w:tcPr>
                            <w:p w14:paraId="61156D54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If you have experienced or observed mistreatment (select one):</w: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0E101EF0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6B27E55C">
                                  <v:shape id="_x0000_i1028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  <w:tc>
                            <w:tcPr>
                              <w:tcW w:w="0" w:type="auto"/>
                              <w:tcBorders>
                                <w:top w:val="outset" w:sz="6" w:space="0" w:color="auto"/>
                                <w:left w:val="outset" w:sz="6" w:space="0" w:color="auto"/>
                                <w:bottom w:val="outset" w:sz="6" w:space="0" w:color="auto"/>
                                <w:right w:val="outset" w:sz="6" w:space="0" w:color="auto"/>
                              </w:tcBorders>
                              <w:vAlign w:val="center"/>
                              <w:hideMark/>
                            </w:tcPr>
                            <w:p w14:paraId="1B7F947D" w14:textId="77777777" w:rsidR="00F0013A" w:rsidRPr="004F094B" w:rsidRDefault="00BE24AB" w:rsidP="00F0013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7496F839">
                                  <v:shape id="_x0000_i1027" type="#_x0000_t75" alt="" style="width:20.1pt;height:18.7pt;mso-width-percent:0;mso-height-percent:0;mso-width-percent:0;mso-height-percent:0">
                                    <v:imagedata r:id="rId4" o:title=""/>
                                  </v:shape>
                                </w:pict>
                              </w:r>
                            </w:p>
                          </w:tc>
                        </w:tr>
                      </w:tbl>
                      <w:p w14:paraId="53A7BCC6" w14:textId="77777777" w:rsidR="00F0013A" w:rsidRPr="004F094B" w:rsidRDefault="00F0013A" w:rsidP="00F0013A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</w:tc>
                  </w:tr>
                </w:tbl>
                <w:p w14:paraId="12F8B74F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  <w:vanish/>
                    </w:rPr>
                  </w:pPr>
                </w:p>
                <w:tbl>
                  <w:tblPr>
                    <w:tblW w:w="475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431"/>
                  </w:tblGrid>
                  <w:tr w:rsidR="00F0013A" w:rsidRPr="004F094B" w14:paraId="7477799D" w14:textId="77777777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tbl>
                        <w:tblPr>
                          <w:tblW w:w="0" w:type="auto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4702"/>
                        </w:tblGrid>
                        <w:tr w:rsidR="00F0013A" w:rsidRPr="004F094B" w14:paraId="264690BA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6A9D0E9D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If so, please describe.</w:t>
                              </w:r>
                            </w:p>
                          </w:tc>
                        </w:tr>
                        <w:tr w:rsidR="00F0013A" w:rsidRPr="004F094B" w14:paraId="16EFF708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7C2AF46D" w14:textId="77777777" w:rsidR="00F0013A" w:rsidRPr="004F094B" w:rsidRDefault="00BE24AB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pict w14:anchorId="5EBDA202">
                                  <v:shape id="_x0000_i1026" type="#_x0000_t75" alt="" style="width:230.55pt;height:71.3pt;mso-width-percent:0;mso-height-percent:0;mso-width-percent:0;mso-height-percent:0">
                                    <v:imagedata r:id="rId6" o:title=""/>
                                  </v:shape>
                                </w:pict>
                              </w:r>
                            </w:p>
                          </w:tc>
                        </w:tr>
                      </w:tbl>
                      <w:p w14:paraId="0EE4A415" w14:textId="77777777" w:rsidR="00F0013A" w:rsidRPr="004F094B" w:rsidRDefault="00F0013A" w:rsidP="00F0013A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</w:tc>
                  </w:tr>
                </w:tbl>
                <w:p w14:paraId="268180E3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  <w:vanish/>
                    </w:rPr>
                  </w:pPr>
                </w:p>
                <w:tbl>
                  <w:tblPr>
                    <w:tblW w:w="475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431"/>
                  </w:tblGrid>
                  <w:tr w:rsidR="00F0013A" w:rsidRPr="004F094B" w14:paraId="628786AF" w14:textId="77777777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tbl>
                        <w:tblPr>
                          <w:tblW w:w="0" w:type="auto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8341"/>
                        </w:tblGrid>
                        <w:tr w:rsidR="00F0013A" w:rsidRPr="004F094B" w14:paraId="41CBA6DC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513A39E3" w14:textId="77777777" w:rsidR="00F0013A" w:rsidRPr="004F094B" w:rsidRDefault="00F0013A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 w:rsidRPr="004F094B">
                                <w:rPr>
                                  <w:rFonts w:ascii="Arial" w:eastAsia="Times New Roman" w:hAnsi="Arial" w:cs="Arial"/>
                                </w:rPr>
                                <w:t>GENERAL NARRATIVE COMMENTS: (Please be professional, constructive and specific).</w:t>
                              </w:r>
                            </w:p>
                          </w:tc>
                        </w:tr>
                        <w:tr w:rsidR="00F0013A" w:rsidRPr="004F094B" w14:paraId="2567C095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3CCD2741" w14:textId="77777777" w:rsidR="00F0013A" w:rsidRPr="004F094B" w:rsidRDefault="00BE24AB" w:rsidP="00F0013A">
                              <w:pPr>
                                <w:spacing w:after="0" w:line="240" w:lineRule="auto"/>
                                <w:rPr>
                                  <w:rFonts w:ascii="Arial" w:eastAsia="Times New Roman" w:hAnsi="Arial" w:cs="Arial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noProof/>
                                </w:rPr>
                                <w:lastRenderedPageBreak/>
                                <w:pict w14:anchorId="2BFD17F2">
                                  <v:shape id="_x0000_i1025" type="#_x0000_t75" alt="" style="width:230.55pt;height:71.3pt;mso-width-percent:0;mso-height-percent:0;mso-width-percent:0;mso-height-percent:0">
                                    <v:imagedata r:id="rId6" o:title=""/>
                                  </v:shape>
                                </w:pict>
                              </w:r>
                            </w:p>
                          </w:tc>
                        </w:tr>
                      </w:tbl>
                      <w:p w14:paraId="1853D10C" w14:textId="77777777" w:rsidR="00F0013A" w:rsidRPr="004F094B" w:rsidRDefault="00F0013A" w:rsidP="00F0013A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</w:rPr>
                        </w:pPr>
                      </w:p>
                    </w:tc>
                  </w:tr>
                </w:tbl>
                <w:p w14:paraId="0446D2CD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F0013A" w:rsidRPr="004F094B" w14:paraId="69ED09D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E13A1BC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3081B7" w14:textId="77777777" w:rsidR="00F0013A" w:rsidRPr="004F094B" w:rsidRDefault="00F0013A" w:rsidP="00F0013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  <w:r w:rsidRPr="004F094B">
                    <w:rPr>
                      <w:rFonts w:ascii="Arial" w:eastAsia="Times New Roman" w:hAnsi="Arial" w:cs="Arial"/>
                    </w:rPr>
                    <w:t> </w:t>
                  </w:r>
                </w:p>
              </w:tc>
            </w:tr>
            <w:tr w:rsidR="00F0013A" w:rsidRPr="004F094B" w14:paraId="3EA2774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9F7E6F" w14:textId="77777777" w:rsidR="00F0013A" w:rsidRPr="004F094B" w:rsidRDefault="00F0013A" w:rsidP="00F0013A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C22F6F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  <w:r w:rsidRPr="004F094B">
                    <w:rPr>
                      <w:rFonts w:ascii="Arial" w:eastAsia="Times New Roman" w:hAnsi="Arial" w:cs="Arial"/>
                    </w:rPr>
                    <w:t> </w:t>
                  </w:r>
                  <w:r w:rsidRPr="004F094B">
                    <w:rPr>
                      <w:rFonts w:ascii="Arial" w:eastAsia="Times New Roman" w:hAnsi="Arial" w:cs="Arial"/>
                    </w:rPr>
                    <w:br/>
                  </w:r>
                </w:p>
              </w:tc>
            </w:tr>
            <w:tr w:rsidR="00F0013A" w:rsidRPr="004F094B" w14:paraId="6AB8E6E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C6192E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  <w:r w:rsidRPr="004F094B">
                    <w:rPr>
                      <w:rFonts w:ascii="Arial" w:eastAsia="Times New Roman" w:hAnsi="Arial" w:cs="Arial"/>
                    </w:rPr>
                    <w:t> 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C103BB" w14:textId="77777777" w:rsidR="00F0013A" w:rsidRPr="004F094B" w:rsidRDefault="00F0013A" w:rsidP="00F0013A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</w:tbl>
          <w:p w14:paraId="527E7705" w14:textId="77777777" w:rsidR="00F0013A" w:rsidRPr="004F094B" w:rsidRDefault="00F0013A" w:rsidP="00F001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E94527B" w14:textId="77777777" w:rsidR="004719D9" w:rsidRPr="004F094B" w:rsidRDefault="004719D9">
      <w:pPr>
        <w:rPr>
          <w:rFonts w:ascii="Arial" w:hAnsi="Arial" w:cs="Arial"/>
        </w:rPr>
      </w:pPr>
    </w:p>
    <w:sectPr w:rsidR="004719D9" w:rsidRPr="004F0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3A"/>
    <w:rsid w:val="004719D9"/>
    <w:rsid w:val="004F094B"/>
    <w:rsid w:val="00584C73"/>
    <w:rsid w:val="009D6492"/>
    <w:rsid w:val="00BC0376"/>
    <w:rsid w:val="00BE24AB"/>
    <w:rsid w:val="00CC4540"/>
    <w:rsid w:val="00DC7294"/>
    <w:rsid w:val="00DF6EF2"/>
    <w:rsid w:val="00E1288F"/>
    <w:rsid w:val="00F0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3E30E"/>
  <w15:chartTrackingRefBased/>
  <w15:docId w15:val="{EE2472F3-E33A-47D4-8949-D58CB50D5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8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764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210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77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596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8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e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liams</dc:creator>
  <cp:keywords/>
  <dc:description/>
  <cp:lastModifiedBy>Gabriel Sudario</cp:lastModifiedBy>
  <cp:revision>4</cp:revision>
  <dcterms:created xsi:type="dcterms:W3CDTF">2021-10-25T22:52:00Z</dcterms:created>
  <dcterms:modified xsi:type="dcterms:W3CDTF">2021-10-25T23:11:00Z</dcterms:modified>
</cp:coreProperties>
</file>